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D7645" w14:textId="7C96D0C4" w:rsidR="00563ED7" w:rsidRDefault="00563ED7" w:rsidP="00563E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 w:hint="eastAsia"/>
          <w:sz w:val="24"/>
          <w:szCs w:val="24"/>
        </w:rPr>
        <w:t>+PL+PD*PL</w:t>
      </w:r>
      <w:r w:rsidRPr="00864D2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134BE4" w:rsidRPr="00872FE7" w14:paraId="2AFCD15F" w14:textId="77777777" w:rsidTr="00F27751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D30FA" w14:textId="77777777" w:rsidR="00134BE4" w:rsidRPr="00872FE7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134BE4" w:rsidRPr="00872FE7" w14:paraId="33C8B599" w14:textId="77777777" w:rsidTr="007231E8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FF8E83A" w14:textId="77777777" w:rsidR="00134BE4" w:rsidRPr="00872FE7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AF1D42F" w14:textId="77777777" w:rsidR="00134BE4" w:rsidRPr="00872FE7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A65E41E" w14:textId="77777777" w:rsidR="00134BE4" w:rsidRPr="00872FE7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ED32F4" w14:textId="77777777" w:rsidR="00134BE4" w:rsidRPr="00872FE7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134BE4" w:rsidRPr="00872FE7" w14:paraId="48E21AE4" w14:textId="77777777" w:rsidTr="00F27751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EB8B45" w14:textId="77777777" w:rsidR="00134BE4" w:rsidRPr="00872FE7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84AA3FE" w14:textId="4EA4F328" w:rsidR="00134BE4" w:rsidRPr="00872FE7" w:rsidRDefault="00134BE4" w:rsidP="00134B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L, TS,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 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PL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2821D84" w14:textId="77777777" w:rsidR="00134BE4" w:rsidRPr="00872FE7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B32D6A" w14:textId="77777777" w:rsidR="00134BE4" w:rsidRPr="00872FE7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134BE4" w:rsidRPr="00872FE7" w14:paraId="03DBA0AA" w14:textId="77777777" w:rsidTr="00F27751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E7F70" w14:textId="77777777" w:rsidR="00134BE4" w:rsidRPr="00872FE7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  <w:tr w:rsidR="00134BE4" w:rsidRPr="00872FE7" w14:paraId="319CCCAA" w14:textId="77777777" w:rsidTr="00F27751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5D58" w14:textId="77777777" w:rsidR="00134BE4" w:rsidRPr="00872FE7" w:rsidRDefault="00134BE4" w:rsidP="00F27751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127BF95F" w14:textId="77777777" w:rsidR="00134BE4" w:rsidRPr="00717FB1" w:rsidRDefault="00134BE4" w:rsidP="00134B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134BE4" w:rsidRPr="00717FB1" w14:paraId="4408B670" w14:textId="77777777" w:rsidTr="00F27751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6104" w14:textId="77777777" w:rsidR="00134BE4" w:rsidRPr="00717FB1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134BE4" w:rsidRPr="00717FB1" w14:paraId="02CB3F5E" w14:textId="77777777" w:rsidTr="007231E8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D4BB451" w14:textId="77777777" w:rsidR="00134BE4" w:rsidRPr="00717FB1" w:rsidRDefault="00134BE4" w:rsidP="007231E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C5141CB" w14:textId="77777777" w:rsidR="00134BE4" w:rsidRPr="00717FB1" w:rsidRDefault="00134BE4" w:rsidP="007231E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455F5B1" w14:textId="77777777" w:rsidR="00134BE4" w:rsidRPr="00717FB1" w:rsidRDefault="00134BE4" w:rsidP="007231E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0BF6557" w14:textId="77777777" w:rsidR="00134BE4" w:rsidRPr="00717FB1" w:rsidRDefault="00134BE4" w:rsidP="007231E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4129006" w14:textId="4E1E6390" w:rsidR="00134BE4" w:rsidRPr="00717FB1" w:rsidRDefault="00134BE4" w:rsidP="007231E8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72BD81F" w14:textId="77777777" w:rsidR="00134BE4" w:rsidRPr="00717FB1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0F01F7" w14:textId="77777777" w:rsidR="00134BE4" w:rsidRPr="00717FB1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134BE4" w:rsidRPr="00717FB1" w14:paraId="6F21E8B5" w14:textId="77777777" w:rsidTr="00F27751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4ABC6F" w14:textId="77777777" w:rsidR="00134BE4" w:rsidRPr="00717FB1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02BCC83" w14:textId="77777777" w:rsidR="00134BE4" w:rsidRPr="00717FB1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B51946F" w14:textId="77777777" w:rsidR="00134BE4" w:rsidRPr="00717FB1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3B82DCF" w14:textId="77777777" w:rsidR="00134BE4" w:rsidRPr="00717FB1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BC21C9D" w14:textId="77777777" w:rsidR="00134BE4" w:rsidRPr="00717FB1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0D098A4" w14:textId="77777777" w:rsidR="00134BE4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2D7C8ABE" w14:textId="77777777" w:rsidR="00134BE4" w:rsidRPr="00717FB1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DE37996" w14:textId="77777777" w:rsidR="00134BE4" w:rsidRPr="00717FB1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ABC2BCF" w14:textId="77777777" w:rsidR="00134BE4" w:rsidRPr="00717FB1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E98681" w14:textId="77777777" w:rsidR="00134BE4" w:rsidRPr="00717FB1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CD9E8B1" w14:textId="77777777" w:rsidR="00134BE4" w:rsidRPr="00717FB1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C0A25E" w14:textId="77777777" w:rsidR="00134BE4" w:rsidRPr="00717FB1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4" w:rsidRPr="00717FB1" w14:paraId="5E6F2DC6" w14:textId="77777777" w:rsidTr="00F27751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E94BA3" w14:textId="77777777" w:rsidR="00134BE4" w:rsidRPr="00717FB1" w:rsidRDefault="00134BE4" w:rsidP="00F2775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B0764A3" w14:textId="77777777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1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5AC9270" w14:textId="11888A34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87ABFA1" w14:textId="743B922E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81687E4" w14:textId="40E72041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379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367E7CE" w14:textId="43AD1C22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434A998" w14:textId="51409FA3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0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5B0B4D" w14:textId="257F6784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6CD7612" w14:textId="36A37066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3375600" w14:textId="325ADC69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4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EB0015" w14:textId="7150966D" w:rsidR="00134BE4" w:rsidRPr="00717FB1" w:rsidRDefault="00134BE4" w:rsidP="00F27751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0</w:t>
            </w:r>
          </w:p>
        </w:tc>
      </w:tr>
      <w:tr w:rsidR="00134BE4" w:rsidRPr="00717FB1" w14:paraId="198CD2D2" w14:textId="77777777" w:rsidTr="00F27751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BF758" w14:textId="305DE91F" w:rsidR="00134BE4" w:rsidRPr="00717FB1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134BE4" w:rsidRPr="00717FB1" w14:paraId="41883FF5" w14:textId="77777777" w:rsidTr="00F27751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092B0" w14:textId="77777777" w:rsidR="00134BE4" w:rsidRPr="00717FB1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</w:tbl>
    <w:p w14:paraId="230A6190" w14:textId="77777777" w:rsidR="00134BE4" w:rsidRPr="00B5194F" w:rsidRDefault="00134BE4" w:rsidP="00134B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134BE4" w:rsidRPr="00B5194F" w14:paraId="1B9B0C26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D96B2" w14:textId="77777777" w:rsidR="00134BE4" w:rsidRPr="00B5194F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134BE4" w:rsidRPr="00B5194F" w14:paraId="45CA4138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2DCD59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2B8402" w14:textId="77777777" w:rsidR="00134BE4" w:rsidRPr="00B5194F" w:rsidRDefault="00134BE4" w:rsidP="00F27751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E740ECE" w14:textId="77777777" w:rsidR="00134BE4" w:rsidRPr="00B5194F" w:rsidRDefault="00134BE4" w:rsidP="00F27751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68B2A8" w14:textId="77777777" w:rsidR="00134BE4" w:rsidRPr="00B5194F" w:rsidRDefault="00134BE4" w:rsidP="00F27751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9A84E3" w14:textId="77777777" w:rsidR="00134BE4" w:rsidRPr="00B5194F" w:rsidRDefault="00134BE4" w:rsidP="00F27751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E8D898" w14:textId="77777777" w:rsidR="00134BE4" w:rsidRPr="00B5194F" w:rsidRDefault="00134BE4" w:rsidP="00F27751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134BE4" w:rsidRPr="00B5194F" w14:paraId="3CDD853B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B34E0E0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A3E1EB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81EC79E" w14:textId="3B1CB971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FDCCAAB" w14:textId="2989CBBC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457ECE5" w14:textId="0AD27D5B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7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C27E0D0" w14:textId="7CA3AB42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0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0E85A51" w14:textId="3420833F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23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34BE4" w:rsidRPr="00B5194F" w14:paraId="0867C99D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94CFDEE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B6509A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3F062E" w14:textId="3BE7FB38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DCCB34" w14:textId="13595658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F6C8872" w14:textId="05A79513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1BB4F3C" w14:textId="77777777" w:rsidR="00134BE4" w:rsidRPr="00B5194F" w:rsidRDefault="00134BE4" w:rsidP="00F27751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9DB981F" w14:textId="77777777" w:rsidR="00134BE4" w:rsidRPr="00B5194F" w:rsidRDefault="00134BE4" w:rsidP="00F27751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4" w:rsidRPr="00B5194F" w14:paraId="77B4FDBA" w14:textId="77777777" w:rsidTr="00F27751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0AE322D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C7AD49" w14:textId="77777777" w:rsidR="00134BE4" w:rsidRPr="00B5194F" w:rsidRDefault="00134BE4" w:rsidP="00F27751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84F8131" w14:textId="77777777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7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1C0D10" w14:textId="77777777" w:rsidR="00134BE4" w:rsidRPr="00B5194F" w:rsidRDefault="00134BE4" w:rsidP="00F27751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82E1DF7" w14:textId="77777777" w:rsidR="00134BE4" w:rsidRPr="00B5194F" w:rsidRDefault="00134BE4" w:rsidP="00F27751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407002" w14:textId="77777777" w:rsidR="00134BE4" w:rsidRPr="00B5194F" w:rsidRDefault="00134BE4" w:rsidP="00F27751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15F06B" w14:textId="77777777" w:rsidR="00134BE4" w:rsidRPr="00B5194F" w:rsidRDefault="00134BE4" w:rsidP="00F27751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4" w:rsidRPr="00B5194F" w14:paraId="6896CA89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6C5FF" w14:textId="77777777" w:rsidR="00134BE4" w:rsidRPr="00B5194F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  <w:tr w:rsidR="00134BE4" w:rsidRPr="00B5194F" w14:paraId="2E254F74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4D031" w14:textId="265EBA5A" w:rsidR="00134BE4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L,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C75CC23" w14:textId="77777777" w:rsidR="00134BE4" w:rsidRPr="00B5194F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BE4" w:rsidRPr="00242938" w14:paraId="2988251E" w14:textId="77777777" w:rsidTr="00F27751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5EED4" w14:textId="77777777" w:rsidR="00134BE4" w:rsidRPr="00242938" w:rsidRDefault="00134BE4" w:rsidP="00F277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134BE4" w:rsidRPr="00242938" w14:paraId="6155EC8E" w14:textId="77777777" w:rsidTr="00F27751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704AB2A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9275E19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651B7E1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808018F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630CE72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96CE339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134BE4" w:rsidRPr="00242938" w14:paraId="38700675" w14:textId="77777777" w:rsidTr="00F27751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860DE53" w14:textId="77777777" w:rsidR="00134BE4" w:rsidRPr="00242938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3DEEB7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DFBD725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79793C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0C2CE7FD" w14:textId="77777777" w:rsidR="00134BE4" w:rsidRPr="00242938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31CC8BAF" w14:textId="77777777" w:rsidR="00134BE4" w:rsidRPr="00242938" w:rsidRDefault="00134BE4" w:rsidP="00F2775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0F1789F3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13ECCC" w14:textId="77777777" w:rsidR="00134BE4" w:rsidRPr="00242938" w:rsidRDefault="00134BE4" w:rsidP="00F2775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134BE4" w:rsidRPr="00242938" w14:paraId="66E55BAD" w14:textId="77777777" w:rsidTr="00F27751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CB480C2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C6C8A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E9CD0B6" w14:textId="2A8893E1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2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0FFA339" w14:textId="50541A6C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1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A2571A9" w14:textId="77777777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98643D4" w14:textId="1F2339BC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6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E4DC60" w14:textId="3E325935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4B0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CE75033" w14:textId="0CC5DE69" w:rsidR="00134BE4" w:rsidRPr="00242938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34BE4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FCA226" w14:textId="337F5709" w:rsidR="00134BE4" w:rsidRPr="00242938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34BE4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5</w:t>
            </w:r>
          </w:p>
        </w:tc>
      </w:tr>
      <w:tr w:rsidR="00134BE4" w:rsidRPr="00242938" w14:paraId="37B3EE29" w14:textId="77777777" w:rsidTr="00F27751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FAEDD1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8228F7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6A74DA" w14:textId="4BBD92C8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B11C953" w14:textId="5462CB9B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4657833" w14:textId="72943655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3C130E3" w14:textId="496ADF35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57D781D" w14:textId="5FBA8F70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975CFEB" w14:textId="222BF1DB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B64CFA" w14:textId="77777777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134BE4" w:rsidRPr="00242938" w14:paraId="65BB0B8D" w14:textId="77777777" w:rsidTr="00F27751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CC45E7C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696860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D626F5" w14:textId="6D212EA6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4A1570D" w14:textId="7E5E4A0F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8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C956396" w14:textId="6DF07DAC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A1A77D8" w14:textId="72525726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7440CF" w14:textId="38A76F24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AE70689" w14:textId="55BEFB85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F29E98" w14:textId="257A0967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34BE4" w:rsidRPr="00242938" w14:paraId="3B499990" w14:textId="77777777" w:rsidTr="00F27751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B7145C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94FC18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97E30F" w14:textId="16D54E99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CEE9515" w14:textId="3B976DBB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7DA3046" w14:textId="5A4949DB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87AF1FB" w14:textId="40280738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FA1EA18" w14:textId="2726C095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19E9899" w14:textId="77777777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C51056B" w14:textId="4ACC1470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</w:tr>
      <w:tr w:rsidR="00134BE4" w:rsidRPr="00242938" w14:paraId="1BDA42D9" w14:textId="77777777" w:rsidTr="00F27751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194EBED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2BA8EF" w14:textId="77777777" w:rsidR="00134BE4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  <w:p w14:paraId="3B625A40" w14:textId="77777777" w:rsidR="00134BE4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</w:t>
            </w:r>
          </w:p>
          <w:p w14:paraId="3AFC9764" w14:textId="3A613BF0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PL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748A482" w14:textId="09B74959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3</w:t>
            </w:r>
          </w:p>
          <w:p w14:paraId="06480A51" w14:textId="77777777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47</w:t>
            </w:r>
          </w:p>
          <w:p w14:paraId="08DBC627" w14:textId="3904A1F5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8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24D7F1C" w14:textId="2A0D359F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  <w:p w14:paraId="64146A14" w14:textId="77777777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43</w:t>
            </w:r>
          </w:p>
          <w:p w14:paraId="2212572D" w14:textId="53AB9B18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53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4A71285" w14:textId="46FC04BD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  <w:p w14:paraId="0DB45E1C" w14:textId="77777777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72</w:t>
            </w:r>
          </w:p>
          <w:p w14:paraId="087E4280" w14:textId="74038B18" w:rsidR="00134BE4" w:rsidRPr="00242938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12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C9D53B" w14:textId="5E57E0AD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3</w:t>
            </w:r>
          </w:p>
          <w:p w14:paraId="36D33B0D" w14:textId="77777777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4</w:t>
            </w:r>
          </w:p>
          <w:p w14:paraId="50062321" w14:textId="6C53300D" w:rsidR="00134BE4" w:rsidRPr="00242938" w:rsidRDefault="007231E8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34BE4">
              <w:rPr>
                <w:rFonts w:ascii="Times New Roman" w:hAnsi="Times New Roman" w:cs="Times New Roman" w:hint="eastAsia"/>
                <w:sz w:val="24"/>
                <w:szCs w:val="24"/>
              </w:rPr>
              <w:t>.247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7E9C02" w14:textId="47D72025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34E163D5" w14:textId="77777777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1233A53D" w14:textId="00D57CF0" w:rsidR="004E39FE" w:rsidRPr="00242938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6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256C497" w14:textId="6B095256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513</w:t>
            </w:r>
          </w:p>
          <w:p w14:paraId="0FDD089E" w14:textId="77777777" w:rsidR="00134BE4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34BE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134BE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35C0ADDF" w14:textId="3C6E6C32" w:rsidR="004E39FE" w:rsidRPr="00242938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1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DB15C2" w14:textId="63C07233" w:rsidR="00134BE4" w:rsidRDefault="00134BE4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39FE"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  <w:p w14:paraId="76BA7AB5" w14:textId="77777777" w:rsidR="00134BE4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34BE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  <w:p w14:paraId="5EDE93D5" w14:textId="21203AF3" w:rsidR="004E39FE" w:rsidRPr="00242938" w:rsidRDefault="004E39FE" w:rsidP="00F277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14</w:t>
            </w:r>
          </w:p>
        </w:tc>
      </w:tr>
      <w:tr w:rsidR="00134BE4" w:rsidRPr="00242938" w14:paraId="739F87D2" w14:textId="77777777" w:rsidTr="00F27751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34AF6" w14:textId="77777777" w:rsidR="00134BE4" w:rsidRPr="00242938" w:rsidRDefault="00134BE4" w:rsidP="00F27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E95C5" w14:textId="77777777" w:rsidR="00A02520" w:rsidRDefault="00A02520" w:rsidP="001A2D60">
      <w:pPr>
        <w:rPr>
          <w:rFonts w:hint="eastAsia"/>
        </w:rPr>
      </w:pPr>
      <w:r>
        <w:separator/>
      </w:r>
    </w:p>
  </w:endnote>
  <w:endnote w:type="continuationSeparator" w:id="0">
    <w:p w14:paraId="053E7BA2" w14:textId="77777777" w:rsidR="00A02520" w:rsidRDefault="00A02520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8FC8B" w14:textId="77777777" w:rsidR="00A02520" w:rsidRDefault="00A02520" w:rsidP="001A2D60">
      <w:pPr>
        <w:rPr>
          <w:rFonts w:hint="eastAsia"/>
        </w:rPr>
      </w:pPr>
      <w:r>
        <w:separator/>
      </w:r>
    </w:p>
  </w:footnote>
  <w:footnote w:type="continuationSeparator" w:id="0">
    <w:p w14:paraId="2D6FC2C7" w14:textId="77777777" w:rsidR="00A02520" w:rsidRDefault="00A02520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D5ABB"/>
    <w:rsid w:val="000E6010"/>
    <w:rsid w:val="000F5C51"/>
    <w:rsid w:val="00110C19"/>
    <w:rsid w:val="00134BE4"/>
    <w:rsid w:val="00177CFF"/>
    <w:rsid w:val="001A2D60"/>
    <w:rsid w:val="001C16F5"/>
    <w:rsid w:val="001C4283"/>
    <w:rsid w:val="001D5CF3"/>
    <w:rsid w:val="00240A32"/>
    <w:rsid w:val="002846E0"/>
    <w:rsid w:val="002C0541"/>
    <w:rsid w:val="002C4A11"/>
    <w:rsid w:val="002E5CD0"/>
    <w:rsid w:val="003522C5"/>
    <w:rsid w:val="00363E4E"/>
    <w:rsid w:val="003F165C"/>
    <w:rsid w:val="004239D0"/>
    <w:rsid w:val="0045058B"/>
    <w:rsid w:val="004651E0"/>
    <w:rsid w:val="00496312"/>
    <w:rsid w:val="004C7A60"/>
    <w:rsid w:val="004E39FE"/>
    <w:rsid w:val="005007D0"/>
    <w:rsid w:val="005019D8"/>
    <w:rsid w:val="00534B0E"/>
    <w:rsid w:val="00563ED7"/>
    <w:rsid w:val="005849CE"/>
    <w:rsid w:val="005958AB"/>
    <w:rsid w:val="006012EF"/>
    <w:rsid w:val="00632047"/>
    <w:rsid w:val="006A48A3"/>
    <w:rsid w:val="007231E8"/>
    <w:rsid w:val="00730B79"/>
    <w:rsid w:val="007F70EB"/>
    <w:rsid w:val="00811D96"/>
    <w:rsid w:val="00836D2B"/>
    <w:rsid w:val="00864D21"/>
    <w:rsid w:val="008D4921"/>
    <w:rsid w:val="009102EB"/>
    <w:rsid w:val="00940761"/>
    <w:rsid w:val="009551FA"/>
    <w:rsid w:val="009D0DF9"/>
    <w:rsid w:val="00A02520"/>
    <w:rsid w:val="00A142B1"/>
    <w:rsid w:val="00A364EA"/>
    <w:rsid w:val="00B53589"/>
    <w:rsid w:val="00BA5366"/>
    <w:rsid w:val="00BD0EB1"/>
    <w:rsid w:val="00BD1F70"/>
    <w:rsid w:val="00BF61C9"/>
    <w:rsid w:val="00C2228F"/>
    <w:rsid w:val="00C96757"/>
    <w:rsid w:val="00CF74F5"/>
    <w:rsid w:val="00DC4B22"/>
    <w:rsid w:val="00EA7AF7"/>
    <w:rsid w:val="00ED03AB"/>
    <w:rsid w:val="00F47E53"/>
    <w:rsid w:val="00F5585F"/>
    <w:rsid w:val="00F771B6"/>
    <w:rsid w:val="00F83FD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5</cp:revision>
  <dcterms:created xsi:type="dcterms:W3CDTF">2024-04-03T01:08:00Z</dcterms:created>
  <dcterms:modified xsi:type="dcterms:W3CDTF">2024-10-15T13:58:00Z</dcterms:modified>
</cp:coreProperties>
</file>